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CAFA28" w14:textId="77777777" w:rsidR="00747477" w:rsidRPr="00E70FD9" w:rsidRDefault="00747477" w:rsidP="00747477">
      <w:pPr>
        <w:pStyle w:val="Kop2"/>
        <w:spacing w:after="60" w:line="240" w:lineRule="auto"/>
        <w:ind w:right="-20"/>
        <w:jc w:val="both"/>
        <w:rPr>
          <w:b/>
        </w:rPr>
      </w:pPr>
      <w:r w:rsidRPr="00E70FD9">
        <w:rPr>
          <w:b/>
        </w:rPr>
        <w:t>Multimedia Appendix 2. Interview Topic Guide</w:t>
      </w:r>
    </w:p>
    <w:p w14:paraId="24EBA487" w14:textId="77777777" w:rsidR="00747477" w:rsidRPr="000C4F11" w:rsidRDefault="00747477" w:rsidP="00747477">
      <w:pPr>
        <w:spacing w:after="60" w:line="240" w:lineRule="auto"/>
        <w:ind w:left="426" w:right="-20" w:hanging="426"/>
      </w:pPr>
    </w:p>
    <w:p w14:paraId="7F139A44" w14:textId="77777777" w:rsidR="00747477" w:rsidRPr="000C4F11" w:rsidRDefault="00747477" w:rsidP="00747477">
      <w:pPr>
        <w:spacing w:after="60"/>
        <w:jc w:val="center"/>
        <w:rPr>
          <w:rFonts w:ascii="Aptos Light" w:eastAsia="Aptos Light" w:hAnsi="Aptos Light" w:cs="Aptos Light"/>
          <w:b/>
          <w:color w:val="000000"/>
          <w:sz w:val="24"/>
          <w:szCs w:val="24"/>
        </w:rPr>
      </w:pPr>
      <w:r w:rsidRPr="000C4F11">
        <w:rPr>
          <w:rFonts w:ascii="Aptos Light" w:eastAsia="Aptos Light" w:hAnsi="Aptos Light" w:cs="Aptos Light"/>
          <w:b/>
          <w:color w:val="000000"/>
          <w:sz w:val="24"/>
          <w:szCs w:val="24"/>
        </w:rPr>
        <w:t xml:space="preserve">TOPICS FOR INTERVIEWS AUTHORITIES RESPONSIBLE FOR HEALTH APPS </w:t>
      </w:r>
    </w:p>
    <w:p w14:paraId="2E1230FE" w14:textId="77777777" w:rsidR="00747477" w:rsidRPr="000C4F11" w:rsidRDefault="00747477" w:rsidP="00747477">
      <w:pPr>
        <w:spacing w:after="60"/>
        <w:rPr>
          <w:rFonts w:ascii="Aptos Light" w:eastAsia="Aptos Light" w:hAnsi="Aptos Light" w:cs="Aptos Light"/>
          <w:b/>
          <w:color w:val="000000"/>
        </w:rPr>
      </w:pPr>
    </w:p>
    <w:p w14:paraId="0AEE57B8" w14:textId="77777777" w:rsidR="00747477" w:rsidRPr="000C4F11" w:rsidRDefault="00747477" w:rsidP="00747477">
      <w:pPr>
        <w:spacing w:after="60"/>
        <w:rPr>
          <w:rFonts w:ascii="Aptos Light" w:eastAsia="Aptos Light" w:hAnsi="Aptos Light" w:cs="Aptos Light"/>
          <w:color w:val="000000"/>
        </w:rPr>
      </w:pPr>
      <w:r w:rsidRPr="000C4F11">
        <w:rPr>
          <w:rFonts w:ascii="Aptos Light" w:eastAsia="Aptos Light" w:hAnsi="Aptos Light" w:cs="Aptos Light"/>
          <w:b/>
          <w:color w:val="000000"/>
        </w:rPr>
        <w:t>Aim:</w:t>
      </w:r>
      <w:r w:rsidRPr="000C4F11">
        <w:rPr>
          <w:rFonts w:ascii="Aptos Light" w:eastAsia="Aptos Light" w:hAnsi="Aptos Light" w:cs="Aptos Light"/>
          <w:color w:val="000000"/>
        </w:rPr>
        <w:t xml:space="preserve"> To understand how Health apps are integrated in health service provision in your health system, or how are you planning to integrate them. What steps have you taken, are currently taking or will take in the future to make it real? We would also like to explore the role of the app assessment frameworks in this process, and your experience/ openness to using tools like the TS ISO 82304-2 and the accompanying quality label to advance the integration of health apps in health service provision. This step of the research is part of the project activities of WP7 of the Label2Enab</w:t>
      </w:r>
      <w:r w:rsidRPr="000C4F11">
        <w:rPr>
          <w:rFonts w:ascii="Aptos Light" w:eastAsia="Aptos Light" w:hAnsi="Aptos Light" w:cs="Aptos Light"/>
        </w:rPr>
        <w:t>le</w:t>
      </w:r>
      <w:r w:rsidRPr="000C4F11">
        <w:rPr>
          <w:rFonts w:ascii="Aptos Light" w:eastAsia="Aptos Light" w:hAnsi="Aptos Light" w:cs="Aptos Light"/>
          <w:color w:val="000000"/>
        </w:rPr>
        <w:t xml:space="preserve"> project. </w:t>
      </w:r>
    </w:p>
    <w:p w14:paraId="74A7E058" w14:textId="77777777" w:rsidR="00747477" w:rsidRPr="000C4F11" w:rsidRDefault="00747477" w:rsidP="00747477">
      <w:pPr>
        <w:spacing w:after="60"/>
        <w:rPr>
          <w:rFonts w:ascii="Aptos Light" w:eastAsia="Aptos Light" w:hAnsi="Aptos Light" w:cs="Aptos Light"/>
          <w:color w:val="000000"/>
        </w:rPr>
      </w:pPr>
    </w:p>
    <w:p w14:paraId="67567A24" w14:textId="77777777" w:rsidR="00747477" w:rsidRPr="000C4F11" w:rsidRDefault="00747477" w:rsidP="00747477">
      <w:pPr>
        <w:rPr>
          <w:b/>
          <w:u w:val="single"/>
        </w:rPr>
      </w:pPr>
      <w:r w:rsidRPr="000C4F11">
        <w:rPr>
          <w:b/>
          <w:u w:val="single"/>
        </w:rPr>
        <w:t>Introduction and context</w:t>
      </w:r>
    </w:p>
    <w:p w14:paraId="7B989FC0" w14:textId="77777777" w:rsidR="00747477" w:rsidRPr="000C4F11" w:rsidRDefault="00747477" w:rsidP="00747477">
      <w:pPr>
        <w:numPr>
          <w:ilvl w:val="0"/>
          <w:numId w:val="7"/>
        </w:numPr>
        <w:ind w:left="284" w:hanging="283"/>
        <w:rPr>
          <w:rFonts w:ascii="Aptos Light" w:eastAsia="Aptos Light" w:hAnsi="Aptos Light" w:cs="Aptos Light"/>
          <w:color w:val="000000"/>
        </w:rPr>
      </w:pPr>
      <w:r w:rsidRPr="000C4F11">
        <w:rPr>
          <w:rFonts w:ascii="Aptos Light" w:eastAsia="Aptos Light" w:hAnsi="Aptos Light" w:cs="Aptos Light"/>
          <w:color w:val="000000"/>
        </w:rPr>
        <w:t>What type of Health system do you have in your country?</w:t>
      </w:r>
    </w:p>
    <w:p w14:paraId="29357F70" w14:textId="77777777" w:rsidR="00747477" w:rsidRPr="000C4F11" w:rsidRDefault="00747477" w:rsidP="00747477">
      <w:pPr>
        <w:spacing w:after="60"/>
        <w:ind w:left="720"/>
        <w:rPr>
          <w:rFonts w:ascii="Aptos Light" w:eastAsia="Aptos Light" w:hAnsi="Aptos Light" w:cs="Aptos Light"/>
          <w:color w:val="2F5496"/>
        </w:rPr>
      </w:pPr>
    </w:p>
    <w:p w14:paraId="0466BABE" w14:textId="77777777" w:rsidR="00747477" w:rsidRPr="000C4F11" w:rsidRDefault="00747477" w:rsidP="00747477">
      <w:pPr>
        <w:pBdr>
          <w:top w:val="nil"/>
          <w:left w:val="nil"/>
          <w:bottom w:val="nil"/>
          <w:right w:val="nil"/>
          <w:between w:val="nil"/>
        </w:pBdr>
        <w:rPr>
          <w:b/>
          <w:u w:val="single"/>
        </w:rPr>
      </w:pPr>
      <w:r w:rsidRPr="000C4F11">
        <w:rPr>
          <w:b/>
          <w:u w:val="single"/>
        </w:rPr>
        <w:t xml:space="preserve">Task as a national authority (jobs to be done) </w:t>
      </w:r>
    </w:p>
    <w:p w14:paraId="7416B056" w14:textId="77777777" w:rsidR="00747477" w:rsidRPr="000C4F11" w:rsidRDefault="00747477" w:rsidP="00747477">
      <w:pPr>
        <w:numPr>
          <w:ilvl w:val="0"/>
          <w:numId w:val="7"/>
        </w:numPr>
        <w:ind w:left="360"/>
        <w:rPr>
          <w:rFonts w:ascii="Aptos Light" w:eastAsia="Aptos Light" w:hAnsi="Aptos Light" w:cs="Aptos Light"/>
          <w:color w:val="000000"/>
        </w:rPr>
      </w:pPr>
      <w:r w:rsidRPr="000C4F11">
        <w:rPr>
          <w:rFonts w:ascii="Aptos Light" w:eastAsia="Aptos Light" w:hAnsi="Aptos Light" w:cs="Aptos Light"/>
          <w:color w:val="000000"/>
        </w:rPr>
        <w:t>What is your country's/region's interest in integrating health apps in health service delivery?</w:t>
      </w:r>
    </w:p>
    <w:p w14:paraId="2577BE9E" w14:textId="77777777" w:rsidR="00747477" w:rsidRPr="000C4F11" w:rsidRDefault="00747477" w:rsidP="00747477">
      <w:pPr>
        <w:numPr>
          <w:ilvl w:val="1"/>
          <w:numId w:val="5"/>
        </w:numPr>
        <w:ind w:left="774"/>
        <w:rPr>
          <w:rFonts w:ascii="Aptos Light" w:eastAsia="Aptos Light" w:hAnsi="Aptos Light" w:cs="Aptos Light"/>
          <w:color w:val="000000"/>
        </w:rPr>
      </w:pPr>
      <w:r w:rsidRPr="000C4F11">
        <w:rPr>
          <w:rFonts w:ascii="Aptos Light" w:eastAsia="Aptos Light" w:hAnsi="Aptos Light" w:cs="Aptos Light"/>
          <w:color w:val="000000"/>
        </w:rPr>
        <w:t>What does integrating health apps in your health service mean for your institution?</w:t>
      </w:r>
    </w:p>
    <w:p w14:paraId="7DD8721C" w14:textId="77777777" w:rsidR="00747477" w:rsidRPr="000C4F11" w:rsidRDefault="00747477" w:rsidP="00747477">
      <w:pPr>
        <w:numPr>
          <w:ilvl w:val="1"/>
          <w:numId w:val="5"/>
        </w:numPr>
        <w:ind w:left="774"/>
        <w:rPr>
          <w:rFonts w:ascii="Aptos Light" w:eastAsia="Aptos Light" w:hAnsi="Aptos Light" w:cs="Aptos Light"/>
          <w:color w:val="000000"/>
        </w:rPr>
      </w:pPr>
      <w:r w:rsidRPr="000C4F11">
        <w:rPr>
          <w:rFonts w:ascii="Aptos Light" w:eastAsia="Aptos Light" w:hAnsi="Aptos Light" w:cs="Aptos Light"/>
          <w:color w:val="000000"/>
        </w:rPr>
        <w:t xml:space="preserve">What outcomes are you trying to achieve by integrating health apps in health service delivery?  </w:t>
      </w:r>
    </w:p>
    <w:p w14:paraId="739E9DA5" w14:textId="77777777" w:rsidR="00747477" w:rsidRPr="000C4F11" w:rsidRDefault="00747477" w:rsidP="00747477">
      <w:pPr>
        <w:numPr>
          <w:ilvl w:val="0"/>
          <w:numId w:val="7"/>
        </w:numPr>
        <w:ind w:left="360"/>
        <w:rPr>
          <w:rFonts w:ascii="Aptos Light" w:eastAsia="Aptos Light" w:hAnsi="Aptos Light" w:cs="Aptos Light"/>
          <w:color w:val="000000"/>
        </w:rPr>
      </w:pPr>
      <w:r w:rsidRPr="000C4F11">
        <w:rPr>
          <w:rFonts w:ascii="Aptos Light" w:eastAsia="Aptos Light" w:hAnsi="Aptos Light" w:cs="Aptos Light"/>
          <w:color w:val="000000"/>
        </w:rPr>
        <w:t>What steps have you taken or are you taking to integrate health apps into your health systems?</w:t>
      </w:r>
    </w:p>
    <w:p w14:paraId="2712BE5A" w14:textId="77777777" w:rsidR="00747477" w:rsidRPr="000C4F11" w:rsidRDefault="00747477" w:rsidP="00747477">
      <w:pPr>
        <w:numPr>
          <w:ilvl w:val="0"/>
          <w:numId w:val="3"/>
        </w:numPr>
        <w:ind w:left="720"/>
        <w:rPr>
          <w:rFonts w:ascii="Aptos Light" w:eastAsia="Aptos Light" w:hAnsi="Aptos Light" w:cs="Aptos Light"/>
          <w:color w:val="000000"/>
        </w:rPr>
      </w:pPr>
      <w:r w:rsidRPr="000C4F11">
        <w:rPr>
          <w:rFonts w:ascii="Aptos Light" w:eastAsia="Aptos Light" w:hAnsi="Aptos Light" w:cs="Aptos Light"/>
          <w:color w:val="000000"/>
        </w:rPr>
        <w:t>What steps would you like to take in the future to integrate health apps in your health system?</w:t>
      </w:r>
    </w:p>
    <w:p w14:paraId="151D3C78" w14:textId="77777777" w:rsidR="00747477" w:rsidRPr="000C4F11" w:rsidRDefault="00747477" w:rsidP="00747477">
      <w:pPr>
        <w:numPr>
          <w:ilvl w:val="0"/>
          <w:numId w:val="4"/>
        </w:numPr>
        <w:ind w:left="720"/>
        <w:rPr>
          <w:rFonts w:ascii="Aptos Light" w:eastAsia="Aptos Light" w:hAnsi="Aptos Light" w:cs="Aptos Light"/>
          <w:color w:val="000000"/>
        </w:rPr>
      </w:pPr>
      <w:r w:rsidRPr="000C4F11">
        <w:rPr>
          <w:rFonts w:ascii="Aptos Light" w:eastAsia="Aptos Light" w:hAnsi="Aptos Light" w:cs="Aptos Light"/>
          <w:color w:val="000000"/>
        </w:rPr>
        <w:t>Do you have a specific policy regarding health apps? If yes, can you share it?</w:t>
      </w:r>
    </w:p>
    <w:p w14:paraId="1DA57CCC" w14:textId="77777777" w:rsidR="00747477" w:rsidRPr="000C4F11" w:rsidRDefault="00747477" w:rsidP="00747477">
      <w:pPr>
        <w:numPr>
          <w:ilvl w:val="0"/>
          <w:numId w:val="3"/>
        </w:numPr>
        <w:ind w:left="720"/>
        <w:rPr>
          <w:rFonts w:ascii="Aptos Light" w:eastAsia="Aptos Light" w:hAnsi="Aptos Light" w:cs="Aptos Light"/>
          <w:color w:val="000000"/>
        </w:rPr>
      </w:pPr>
      <w:r w:rsidRPr="000C4F11">
        <w:rPr>
          <w:rFonts w:ascii="Aptos Light" w:eastAsia="Aptos Light" w:hAnsi="Aptos Light" w:cs="Aptos Light"/>
          <w:color w:val="000000"/>
        </w:rPr>
        <w:t>Does your policy envision Health apps to replace or to be complementary to certain interventions, or certain health services? Do you envision the same thing?</w:t>
      </w:r>
    </w:p>
    <w:p w14:paraId="70B1503C" w14:textId="77777777" w:rsidR="00747477" w:rsidRPr="000C4F11" w:rsidRDefault="00747477" w:rsidP="00747477">
      <w:pPr>
        <w:numPr>
          <w:ilvl w:val="0"/>
          <w:numId w:val="3"/>
        </w:numPr>
        <w:ind w:left="720"/>
        <w:rPr>
          <w:rFonts w:ascii="Aptos Light" w:eastAsia="Aptos Light" w:hAnsi="Aptos Light" w:cs="Aptos Light"/>
          <w:color w:val="000000"/>
        </w:rPr>
      </w:pPr>
      <w:r w:rsidRPr="000C4F11">
        <w:rPr>
          <w:rFonts w:ascii="Aptos Light" w:eastAsia="Aptos Light" w:hAnsi="Aptos Light" w:cs="Aptos Light"/>
          <w:color w:val="000000"/>
        </w:rPr>
        <w:t>If complementary or a replacement, In what way?</w:t>
      </w:r>
    </w:p>
    <w:p w14:paraId="5D5FFB7E" w14:textId="77777777" w:rsidR="00747477" w:rsidRPr="000C4F11" w:rsidRDefault="00747477" w:rsidP="00747477">
      <w:pPr>
        <w:numPr>
          <w:ilvl w:val="0"/>
          <w:numId w:val="7"/>
        </w:numPr>
        <w:ind w:left="360"/>
        <w:rPr>
          <w:rFonts w:ascii="Aptos Light" w:eastAsia="Aptos Light" w:hAnsi="Aptos Light" w:cs="Aptos Light"/>
          <w:color w:val="000000"/>
        </w:rPr>
      </w:pPr>
      <w:r w:rsidRPr="000C4F11">
        <w:rPr>
          <w:rFonts w:ascii="Aptos Light" w:eastAsia="Aptos Light" w:hAnsi="Aptos Light" w:cs="Aptos Light"/>
          <w:color w:val="000000"/>
        </w:rPr>
        <w:t xml:space="preserve">What are the opinions of key stakeholders regarding the integration of health apps in health services? </w:t>
      </w:r>
    </w:p>
    <w:p w14:paraId="463FE79E" w14:textId="77777777" w:rsidR="00747477" w:rsidRPr="000C4F11" w:rsidRDefault="00747477" w:rsidP="00747477">
      <w:pPr>
        <w:numPr>
          <w:ilvl w:val="0"/>
          <w:numId w:val="3"/>
        </w:numPr>
        <w:ind w:left="720"/>
        <w:rPr>
          <w:rFonts w:ascii="Aptos Light" w:eastAsia="Aptos Light" w:hAnsi="Aptos Light" w:cs="Aptos Light"/>
          <w:color w:val="000000"/>
        </w:rPr>
      </w:pPr>
      <w:r w:rsidRPr="000C4F11">
        <w:rPr>
          <w:rFonts w:ascii="Aptos Light" w:eastAsia="Aptos Light" w:hAnsi="Aptos Light" w:cs="Aptos Light"/>
          <w:color w:val="000000"/>
        </w:rPr>
        <w:t>Who do you consider your key stakeholders?</w:t>
      </w:r>
    </w:p>
    <w:p w14:paraId="1CA55FE2" w14:textId="77777777" w:rsidR="00747477" w:rsidRPr="000C4F11" w:rsidRDefault="00747477" w:rsidP="00747477">
      <w:pPr>
        <w:numPr>
          <w:ilvl w:val="0"/>
          <w:numId w:val="7"/>
        </w:numPr>
        <w:ind w:left="360"/>
        <w:rPr>
          <w:rFonts w:ascii="Aptos Light" w:eastAsia="Aptos Light" w:hAnsi="Aptos Light" w:cs="Aptos Light"/>
          <w:color w:val="000000"/>
        </w:rPr>
      </w:pPr>
      <w:r w:rsidRPr="000C4F11">
        <w:rPr>
          <w:rFonts w:ascii="Aptos Light" w:eastAsia="Aptos Light" w:hAnsi="Aptos Light" w:cs="Aptos Light"/>
          <w:color w:val="000000"/>
        </w:rPr>
        <w:t xml:space="preserve">Do you </w:t>
      </w:r>
      <w:r w:rsidRPr="000C4F11">
        <w:rPr>
          <w:rFonts w:ascii="Aptos Light" w:eastAsia="Aptos Light" w:hAnsi="Aptos Light" w:cs="Aptos Light"/>
          <w:b/>
          <w:color w:val="000000"/>
        </w:rPr>
        <w:t>assess</w:t>
      </w:r>
      <w:r w:rsidRPr="000C4F11">
        <w:rPr>
          <w:rFonts w:ascii="Aptos Light" w:eastAsia="Aptos Light" w:hAnsi="Aptos Light" w:cs="Aptos Light"/>
          <w:color w:val="000000"/>
        </w:rPr>
        <w:t xml:space="preserve"> the quality of health apps?</w:t>
      </w:r>
    </w:p>
    <w:p w14:paraId="0F5C1F85" w14:textId="77777777" w:rsidR="00747477" w:rsidRPr="000C4F11" w:rsidRDefault="00747477" w:rsidP="00747477">
      <w:pPr>
        <w:numPr>
          <w:ilvl w:val="0"/>
          <w:numId w:val="3"/>
        </w:numPr>
        <w:ind w:left="720"/>
        <w:rPr>
          <w:rFonts w:ascii="Aptos Light" w:eastAsia="Aptos Light" w:hAnsi="Aptos Light" w:cs="Aptos Light"/>
          <w:color w:val="000000"/>
        </w:rPr>
      </w:pPr>
      <w:r w:rsidRPr="000C4F11">
        <w:rPr>
          <w:rFonts w:ascii="Aptos Light" w:eastAsia="Aptos Light" w:hAnsi="Aptos Light" w:cs="Aptos Light"/>
          <w:color w:val="000000"/>
        </w:rPr>
        <w:t>If yes, how did/do you assess the quality of health apps?</w:t>
      </w:r>
    </w:p>
    <w:p w14:paraId="5C31F08E" w14:textId="77777777" w:rsidR="00747477" w:rsidRPr="000C4F11" w:rsidRDefault="00747477" w:rsidP="00747477">
      <w:pPr>
        <w:numPr>
          <w:ilvl w:val="0"/>
          <w:numId w:val="7"/>
        </w:numPr>
        <w:ind w:left="360"/>
        <w:rPr>
          <w:rFonts w:ascii="Aptos Light" w:eastAsia="Aptos Light" w:hAnsi="Aptos Light" w:cs="Aptos Light"/>
          <w:color w:val="000000"/>
        </w:rPr>
      </w:pPr>
      <w:r w:rsidRPr="000C4F11">
        <w:rPr>
          <w:rFonts w:ascii="Aptos Light" w:eastAsia="Aptos Light" w:hAnsi="Aptos Light" w:cs="Aptos Light"/>
          <w:color w:val="000000"/>
        </w:rPr>
        <w:t xml:space="preserve">Do you </w:t>
      </w:r>
      <w:r w:rsidRPr="000C4F11">
        <w:rPr>
          <w:rFonts w:ascii="Aptos Light" w:eastAsia="Aptos Light" w:hAnsi="Aptos Light" w:cs="Aptos Light"/>
          <w:b/>
          <w:color w:val="000000"/>
        </w:rPr>
        <w:t xml:space="preserve">communicate </w:t>
      </w:r>
      <w:r w:rsidRPr="000C4F11">
        <w:rPr>
          <w:rFonts w:ascii="Aptos Light" w:eastAsia="Aptos Light" w:hAnsi="Aptos Light" w:cs="Aptos Light"/>
          <w:color w:val="000000"/>
        </w:rPr>
        <w:t>the quality of health apps to your citizens/healthcare professionals?</w:t>
      </w:r>
    </w:p>
    <w:p w14:paraId="02E65D1E" w14:textId="77777777" w:rsidR="00747477" w:rsidRPr="000C4F11" w:rsidRDefault="00747477" w:rsidP="00747477">
      <w:pPr>
        <w:numPr>
          <w:ilvl w:val="0"/>
          <w:numId w:val="3"/>
        </w:numPr>
        <w:ind w:left="720"/>
        <w:rPr>
          <w:rFonts w:ascii="Aptos Light" w:eastAsia="Aptos Light" w:hAnsi="Aptos Light" w:cs="Aptos Light"/>
          <w:color w:val="000000"/>
        </w:rPr>
      </w:pPr>
      <w:r w:rsidRPr="000C4F11">
        <w:rPr>
          <w:rFonts w:ascii="Aptos Light" w:eastAsia="Aptos Light" w:hAnsi="Aptos Light" w:cs="Aptos Light"/>
          <w:color w:val="000000"/>
        </w:rPr>
        <w:t xml:space="preserve">If yes, how did/do you communicate the quality of health apps to: </w:t>
      </w:r>
    </w:p>
    <w:p w14:paraId="5A8F0018" w14:textId="77777777" w:rsidR="00747477" w:rsidRPr="000C4F11" w:rsidRDefault="00747477" w:rsidP="00747477">
      <w:pPr>
        <w:ind w:left="774"/>
        <w:rPr>
          <w:rFonts w:ascii="Aptos Light" w:eastAsia="Aptos Light" w:hAnsi="Aptos Light" w:cs="Aptos Light"/>
          <w:color w:val="000000"/>
        </w:rPr>
      </w:pPr>
      <w:r w:rsidRPr="000C4F11">
        <w:rPr>
          <w:rFonts w:ascii="Aptos Light" w:eastAsia="Aptos Light" w:hAnsi="Aptos Light" w:cs="Aptos Light"/>
          <w:b/>
          <w:color w:val="000000"/>
        </w:rPr>
        <w:t>a</w:t>
      </w:r>
      <w:r w:rsidRPr="000C4F11">
        <w:rPr>
          <w:rFonts w:ascii="Aptos Light" w:eastAsia="Aptos Light" w:hAnsi="Aptos Light" w:cs="Aptos Light"/>
          <w:color w:val="000000"/>
        </w:rPr>
        <w:t>. citizens?</w:t>
      </w:r>
    </w:p>
    <w:p w14:paraId="3B037B67" w14:textId="77777777" w:rsidR="00747477" w:rsidRPr="000C4F11" w:rsidRDefault="00747477" w:rsidP="00747477">
      <w:pPr>
        <w:ind w:left="774"/>
        <w:rPr>
          <w:rFonts w:ascii="Aptos Light" w:eastAsia="Aptos Light" w:hAnsi="Aptos Light" w:cs="Aptos Light"/>
          <w:color w:val="000000"/>
        </w:rPr>
      </w:pPr>
      <w:r w:rsidRPr="000C4F11">
        <w:rPr>
          <w:rFonts w:ascii="Aptos Light" w:eastAsia="Aptos Light" w:hAnsi="Aptos Light" w:cs="Aptos Light"/>
          <w:b/>
          <w:color w:val="000000"/>
        </w:rPr>
        <w:t>b</w:t>
      </w:r>
      <w:r w:rsidRPr="000C4F11">
        <w:rPr>
          <w:rFonts w:ascii="Aptos Light" w:eastAsia="Aptos Light" w:hAnsi="Aptos Light" w:cs="Aptos Light"/>
          <w:color w:val="000000"/>
        </w:rPr>
        <w:t>. healthcare professionals?</w:t>
      </w:r>
    </w:p>
    <w:p w14:paraId="0FA1F15E" w14:textId="77777777" w:rsidR="00747477" w:rsidRPr="000C4F11" w:rsidRDefault="00747477" w:rsidP="00747477">
      <w:pPr>
        <w:numPr>
          <w:ilvl w:val="0"/>
          <w:numId w:val="6"/>
        </w:numPr>
        <w:ind w:left="720"/>
        <w:rPr>
          <w:rFonts w:ascii="Aptos Light" w:eastAsia="Aptos Light" w:hAnsi="Aptos Light" w:cs="Aptos Light"/>
          <w:color w:val="000000"/>
        </w:rPr>
      </w:pPr>
      <w:r w:rsidRPr="000C4F11">
        <w:rPr>
          <w:rFonts w:ascii="Aptos Light" w:eastAsia="Aptos Light" w:hAnsi="Aptos Light" w:cs="Aptos Light"/>
          <w:color w:val="000000"/>
        </w:rPr>
        <w:t>How do you evaluate that citizens and healthcare professionals indeed can choose good health apps? Explain more.</w:t>
      </w:r>
    </w:p>
    <w:p w14:paraId="52B5598C" w14:textId="77777777" w:rsidR="00747477" w:rsidRPr="000C4F11" w:rsidRDefault="00747477" w:rsidP="00747477">
      <w:pPr>
        <w:numPr>
          <w:ilvl w:val="0"/>
          <w:numId w:val="7"/>
        </w:numPr>
        <w:ind w:left="426"/>
        <w:rPr>
          <w:rFonts w:ascii="Aptos Light" w:eastAsia="Aptos Light" w:hAnsi="Aptos Light" w:cs="Aptos Light"/>
          <w:color w:val="000000"/>
        </w:rPr>
      </w:pPr>
      <w:r w:rsidRPr="000C4F11">
        <w:rPr>
          <w:rFonts w:ascii="Aptos Light" w:eastAsia="Aptos Light" w:hAnsi="Aptos Light" w:cs="Aptos Light"/>
        </w:rPr>
        <w:t>If you have an assessment framework in place (if not go to the next question):</w:t>
      </w:r>
    </w:p>
    <w:p w14:paraId="123924C2" w14:textId="77777777" w:rsidR="00747477" w:rsidRPr="000C4F11" w:rsidRDefault="00747477" w:rsidP="00747477">
      <w:pPr>
        <w:spacing w:after="60"/>
        <w:ind w:left="1134" w:hanging="283"/>
        <w:rPr>
          <w:rFonts w:ascii="Aptos Light" w:eastAsia="Aptos Light" w:hAnsi="Aptos Light" w:cs="Aptos Light"/>
        </w:rPr>
      </w:pPr>
      <w:r w:rsidRPr="000C4F11">
        <w:rPr>
          <w:rFonts w:ascii="Aptos Light" w:eastAsia="Aptos Light" w:hAnsi="Aptos Light" w:cs="Aptos Light"/>
        </w:rPr>
        <w:t>• What types of metrics of success do you have regarding your assessment framework?</w:t>
      </w:r>
    </w:p>
    <w:p w14:paraId="3543D23C" w14:textId="77777777" w:rsidR="00747477" w:rsidRPr="000C4F11" w:rsidRDefault="00747477" w:rsidP="00747477">
      <w:pPr>
        <w:spacing w:after="60"/>
        <w:ind w:left="1134" w:hanging="283"/>
        <w:rPr>
          <w:rFonts w:ascii="Aptos Light" w:eastAsia="Aptos Light" w:hAnsi="Aptos Light" w:cs="Aptos Light"/>
        </w:rPr>
      </w:pPr>
      <w:r w:rsidRPr="000C4F11">
        <w:rPr>
          <w:rFonts w:ascii="Aptos Light" w:eastAsia="Aptos Light" w:hAnsi="Aptos Light" w:cs="Aptos Light"/>
        </w:rPr>
        <w:t>• Which organizations/ teams are involved in assessing and communicating health app quality?</w:t>
      </w:r>
    </w:p>
    <w:p w14:paraId="05E524A3" w14:textId="77777777" w:rsidR="00747477" w:rsidRPr="000C4F11" w:rsidRDefault="00747477" w:rsidP="00747477">
      <w:pPr>
        <w:numPr>
          <w:ilvl w:val="0"/>
          <w:numId w:val="7"/>
        </w:numPr>
        <w:ind w:left="426"/>
        <w:rPr>
          <w:rFonts w:ascii="Aptos Light" w:eastAsia="Aptos Light" w:hAnsi="Aptos Light" w:cs="Aptos Light"/>
        </w:rPr>
      </w:pPr>
      <w:r w:rsidRPr="000C4F11">
        <w:rPr>
          <w:rFonts w:ascii="Aptos Light" w:eastAsia="Aptos Light" w:hAnsi="Aptos Light" w:cs="Aptos Light"/>
        </w:rPr>
        <w:lastRenderedPageBreak/>
        <w:t>Of no assessment framework is yet in place:</w:t>
      </w:r>
    </w:p>
    <w:p w14:paraId="42BB36B7" w14:textId="77777777" w:rsidR="00747477" w:rsidRPr="000C4F11" w:rsidRDefault="00747477" w:rsidP="00747477">
      <w:pPr>
        <w:spacing w:after="60"/>
        <w:ind w:left="1134" w:hanging="283"/>
        <w:rPr>
          <w:rFonts w:ascii="Aptos Light" w:eastAsia="Aptos Light" w:hAnsi="Aptos Light" w:cs="Aptos Light"/>
        </w:rPr>
      </w:pPr>
      <w:r w:rsidRPr="000C4F11">
        <w:rPr>
          <w:rFonts w:ascii="Aptos Light" w:eastAsia="Aptos Light" w:hAnsi="Aptos Light" w:cs="Aptos Light"/>
        </w:rPr>
        <w:t xml:space="preserve">• Are you interested in finding a way to assess health apps? </w:t>
      </w:r>
    </w:p>
    <w:p w14:paraId="232ED87C" w14:textId="77777777" w:rsidR="00747477" w:rsidRPr="000C4F11" w:rsidRDefault="00747477" w:rsidP="00747477">
      <w:pPr>
        <w:spacing w:after="60"/>
        <w:ind w:left="1134" w:hanging="283"/>
        <w:rPr>
          <w:rFonts w:ascii="Aptos Light" w:eastAsia="Aptos Light" w:hAnsi="Aptos Light" w:cs="Aptos Light"/>
        </w:rPr>
      </w:pPr>
      <w:r w:rsidRPr="000C4F11">
        <w:rPr>
          <w:rFonts w:ascii="Aptos Light" w:eastAsia="Aptos Light" w:hAnsi="Aptos Light" w:cs="Aptos Light"/>
        </w:rPr>
        <w:t>• What frameworks have you explored before?</w:t>
      </w:r>
    </w:p>
    <w:p w14:paraId="5733C3E5" w14:textId="77777777" w:rsidR="00747477" w:rsidRPr="000C4F11" w:rsidRDefault="00747477" w:rsidP="00747477">
      <w:pPr>
        <w:spacing w:after="60"/>
        <w:rPr>
          <w:rFonts w:ascii="Aptos Light" w:eastAsia="Aptos Light" w:hAnsi="Aptos Light" w:cs="Aptos Light"/>
        </w:rPr>
      </w:pPr>
    </w:p>
    <w:p w14:paraId="77EF0087" w14:textId="77777777" w:rsidR="00747477" w:rsidRPr="000C4F11" w:rsidRDefault="00747477" w:rsidP="00747477">
      <w:pPr>
        <w:pBdr>
          <w:top w:val="nil"/>
          <w:left w:val="nil"/>
          <w:bottom w:val="nil"/>
          <w:right w:val="nil"/>
          <w:between w:val="nil"/>
        </w:pBdr>
        <w:rPr>
          <w:b/>
          <w:u w:val="single"/>
        </w:rPr>
      </w:pPr>
      <w:r w:rsidRPr="000C4F11">
        <w:rPr>
          <w:b/>
          <w:u w:val="single"/>
        </w:rPr>
        <w:t xml:space="preserve">Challenges as a national authority (pains): </w:t>
      </w:r>
    </w:p>
    <w:p w14:paraId="26F4412B" w14:textId="77777777" w:rsidR="00747477" w:rsidRPr="000C4F11" w:rsidRDefault="00747477" w:rsidP="00747477">
      <w:pPr>
        <w:numPr>
          <w:ilvl w:val="0"/>
          <w:numId w:val="7"/>
        </w:numPr>
        <w:ind w:left="360"/>
        <w:rPr>
          <w:rFonts w:ascii="Aptos Light" w:eastAsia="Aptos Light" w:hAnsi="Aptos Light" w:cs="Aptos Light"/>
          <w:color w:val="000000"/>
        </w:rPr>
      </w:pPr>
      <w:r w:rsidRPr="000C4F11">
        <w:rPr>
          <w:rFonts w:ascii="Aptos Light" w:eastAsia="Aptos Light" w:hAnsi="Aptos Light" w:cs="Aptos Light"/>
          <w:color w:val="000000"/>
        </w:rPr>
        <w:t>What are the challenges you have faced or are facing in</w:t>
      </w:r>
    </w:p>
    <w:p w14:paraId="0374C759" w14:textId="77777777" w:rsidR="00747477" w:rsidRPr="000C4F11" w:rsidRDefault="00747477" w:rsidP="00747477">
      <w:pPr>
        <w:numPr>
          <w:ilvl w:val="1"/>
          <w:numId w:val="8"/>
        </w:numPr>
        <w:ind w:left="720"/>
        <w:rPr>
          <w:rFonts w:ascii="Aptos Light" w:eastAsia="Aptos Light" w:hAnsi="Aptos Light" w:cs="Aptos Light"/>
          <w:color w:val="000000"/>
        </w:rPr>
      </w:pPr>
      <w:r w:rsidRPr="000C4F11">
        <w:rPr>
          <w:rFonts w:ascii="Aptos Light" w:eastAsia="Aptos Light" w:hAnsi="Aptos Light" w:cs="Aptos Light"/>
          <w:color w:val="000000"/>
        </w:rPr>
        <w:t>integrating health apps?</w:t>
      </w:r>
    </w:p>
    <w:p w14:paraId="321041B4" w14:textId="77777777" w:rsidR="00747477" w:rsidRPr="000C4F11" w:rsidRDefault="00747477" w:rsidP="00747477">
      <w:pPr>
        <w:numPr>
          <w:ilvl w:val="1"/>
          <w:numId w:val="8"/>
        </w:numPr>
        <w:ind w:left="720"/>
        <w:rPr>
          <w:rFonts w:ascii="Aptos Light" w:eastAsia="Aptos Light" w:hAnsi="Aptos Light" w:cs="Aptos Light"/>
          <w:color w:val="000000"/>
        </w:rPr>
      </w:pPr>
      <w:r w:rsidRPr="000C4F11">
        <w:rPr>
          <w:rFonts w:ascii="Aptos Light" w:eastAsia="Aptos Light" w:hAnsi="Aptos Light" w:cs="Aptos Light"/>
          <w:color w:val="000000"/>
        </w:rPr>
        <w:t>assessing and communicating the quality of health apps?</w:t>
      </w:r>
    </w:p>
    <w:p w14:paraId="34B55BDA" w14:textId="77777777" w:rsidR="00747477" w:rsidRPr="000C4F11" w:rsidRDefault="00747477" w:rsidP="00747477">
      <w:pPr>
        <w:numPr>
          <w:ilvl w:val="0"/>
          <w:numId w:val="7"/>
        </w:numPr>
        <w:ind w:left="360"/>
        <w:rPr>
          <w:rFonts w:ascii="Aptos Light" w:eastAsia="Aptos Light" w:hAnsi="Aptos Light" w:cs="Aptos Light"/>
          <w:color w:val="000000"/>
        </w:rPr>
      </w:pPr>
      <w:r w:rsidRPr="000C4F11">
        <w:rPr>
          <w:rFonts w:ascii="Aptos Light" w:eastAsia="Aptos Light" w:hAnsi="Aptos Light" w:cs="Aptos Light"/>
          <w:color w:val="222222"/>
        </w:rPr>
        <w:t>W</w:t>
      </w:r>
      <w:r w:rsidRPr="000C4F11">
        <w:rPr>
          <w:rFonts w:ascii="Aptos Light" w:eastAsia="Aptos Light" w:hAnsi="Aptos Light" w:cs="Aptos Light"/>
          <w:color w:val="000000"/>
        </w:rPr>
        <w:t xml:space="preserve">hat will you lose / what is at risk if your “current situation” continues without finding a solution? </w:t>
      </w:r>
    </w:p>
    <w:p w14:paraId="2C917C49" w14:textId="77777777" w:rsidR="00747477" w:rsidRPr="000C4F11" w:rsidRDefault="00747477" w:rsidP="00747477">
      <w:pPr>
        <w:ind w:left="720"/>
        <w:rPr>
          <w:rFonts w:ascii="Aptos Light" w:eastAsia="Aptos Light" w:hAnsi="Aptos Light" w:cs="Aptos Light"/>
          <w:color w:val="000000"/>
        </w:rPr>
      </w:pPr>
    </w:p>
    <w:p w14:paraId="6459B7F0" w14:textId="77777777" w:rsidR="00747477" w:rsidRPr="000C4F11" w:rsidRDefault="00747477" w:rsidP="00747477">
      <w:pPr>
        <w:pBdr>
          <w:top w:val="nil"/>
          <w:left w:val="nil"/>
          <w:bottom w:val="nil"/>
          <w:right w:val="nil"/>
          <w:between w:val="nil"/>
        </w:pBdr>
        <w:rPr>
          <w:b/>
          <w:u w:val="single"/>
        </w:rPr>
      </w:pPr>
      <w:r w:rsidRPr="000C4F11">
        <w:rPr>
          <w:b/>
          <w:u w:val="single"/>
        </w:rPr>
        <w:t xml:space="preserve">Expected gains as a national authority (gains): </w:t>
      </w:r>
    </w:p>
    <w:p w14:paraId="60F24D99" w14:textId="77777777" w:rsidR="00747477" w:rsidRPr="000C4F11" w:rsidRDefault="00747477" w:rsidP="00747477">
      <w:pPr>
        <w:numPr>
          <w:ilvl w:val="0"/>
          <w:numId w:val="7"/>
        </w:numPr>
        <w:ind w:left="360"/>
        <w:rPr>
          <w:rFonts w:ascii="Aptos Light" w:eastAsia="Aptos Light" w:hAnsi="Aptos Light" w:cs="Aptos Light"/>
          <w:color w:val="000000"/>
        </w:rPr>
      </w:pPr>
      <w:r w:rsidRPr="000C4F11">
        <w:rPr>
          <w:rFonts w:ascii="Aptos Light" w:eastAsia="Aptos Light" w:hAnsi="Aptos Light" w:cs="Aptos Light"/>
          <w:color w:val="000000"/>
        </w:rPr>
        <w:t xml:space="preserve">When has your organization done a great job in </w:t>
      </w:r>
    </w:p>
    <w:p w14:paraId="4A97D780" w14:textId="77777777" w:rsidR="00747477" w:rsidRPr="000C4F11" w:rsidRDefault="00747477" w:rsidP="00747477">
      <w:pPr>
        <w:numPr>
          <w:ilvl w:val="0"/>
          <w:numId w:val="9"/>
        </w:numPr>
        <w:ind w:left="1080"/>
        <w:rPr>
          <w:rFonts w:ascii="Aptos Light" w:eastAsia="Aptos Light" w:hAnsi="Aptos Light" w:cs="Aptos Light"/>
          <w:color w:val="000000"/>
        </w:rPr>
      </w:pPr>
      <w:r w:rsidRPr="000C4F11">
        <w:rPr>
          <w:rFonts w:ascii="Aptos Light" w:eastAsia="Aptos Light" w:hAnsi="Aptos Light" w:cs="Aptos Light"/>
          <w:color w:val="000000"/>
        </w:rPr>
        <w:t>integrating health apps?</w:t>
      </w:r>
    </w:p>
    <w:p w14:paraId="3E331913" w14:textId="77777777" w:rsidR="00747477" w:rsidRPr="000C4F11" w:rsidRDefault="00747477" w:rsidP="00747477">
      <w:pPr>
        <w:numPr>
          <w:ilvl w:val="0"/>
          <w:numId w:val="9"/>
        </w:numPr>
        <w:ind w:left="1080"/>
        <w:rPr>
          <w:rFonts w:ascii="Aptos Light" w:eastAsia="Aptos Light" w:hAnsi="Aptos Light" w:cs="Aptos Light"/>
          <w:color w:val="000000"/>
        </w:rPr>
      </w:pPr>
      <w:r w:rsidRPr="000C4F11">
        <w:rPr>
          <w:rFonts w:ascii="Aptos Light" w:eastAsia="Aptos Light" w:hAnsi="Aptos Light" w:cs="Aptos Light"/>
          <w:color w:val="000000"/>
        </w:rPr>
        <w:t>assessing and communicating the quality of Health apps?</w:t>
      </w:r>
    </w:p>
    <w:p w14:paraId="4955C3FF" w14:textId="77777777" w:rsidR="00747477" w:rsidRPr="000C4F11" w:rsidRDefault="00747477" w:rsidP="00747477">
      <w:pPr>
        <w:numPr>
          <w:ilvl w:val="0"/>
          <w:numId w:val="7"/>
        </w:numPr>
        <w:ind w:left="360"/>
        <w:rPr>
          <w:rFonts w:ascii="Aptos Light" w:eastAsia="Aptos Light" w:hAnsi="Aptos Light" w:cs="Aptos Light"/>
          <w:color w:val="000000"/>
        </w:rPr>
      </w:pPr>
      <w:r w:rsidRPr="000C4F11">
        <w:rPr>
          <w:rFonts w:ascii="Aptos Light" w:eastAsia="Aptos Light" w:hAnsi="Aptos Light" w:cs="Aptos Light"/>
          <w:color w:val="222222"/>
        </w:rPr>
        <w:t>W</w:t>
      </w:r>
      <w:r w:rsidRPr="000C4F11">
        <w:rPr>
          <w:rFonts w:ascii="Aptos Light" w:eastAsia="Aptos Light" w:hAnsi="Aptos Light" w:cs="Aptos Light"/>
          <w:color w:val="000000"/>
        </w:rPr>
        <w:t xml:space="preserve">hat will you gain if apps are integrated into your health services? </w:t>
      </w:r>
    </w:p>
    <w:p w14:paraId="7A4CDC29" w14:textId="77777777" w:rsidR="00747477" w:rsidRPr="000C4F11" w:rsidRDefault="00747477" w:rsidP="00747477">
      <w:pPr>
        <w:numPr>
          <w:ilvl w:val="0"/>
          <w:numId w:val="2"/>
        </w:numPr>
        <w:ind w:left="709"/>
        <w:rPr>
          <w:rFonts w:ascii="Aptos Light" w:eastAsia="Aptos Light" w:hAnsi="Aptos Light" w:cs="Aptos Light"/>
          <w:color w:val="000000"/>
        </w:rPr>
      </w:pPr>
      <w:r w:rsidRPr="000C4F11">
        <w:rPr>
          <w:rFonts w:ascii="Aptos Light" w:eastAsia="Aptos Light" w:hAnsi="Aptos Light" w:cs="Aptos Light"/>
          <w:color w:val="000000"/>
        </w:rPr>
        <w:t>Who (apart from you) would benefit? (e.g., citizens and healthcare professionals)</w:t>
      </w:r>
    </w:p>
    <w:p w14:paraId="71A6F885" w14:textId="77777777" w:rsidR="00747477" w:rsidRPr="000C4F11" w:rsidRDefault="00747477" w:rsidP="00747477">
      <w:pPr>
        <w:numPr>
          <w:ilvl w:val="1"/>
          <w:numId w:val="2"/>
        </w:numPr>
        <w:rPr>
          <w:rFonts w:ascii="Aptos Light" w:eastAsia="Aptos Light" w:hAnsi="Aptos Light" w:cs="Aptos Light"/>
          <w:color w:val="000000"/>
        </w:rPr>
      </w:pPr>
      <w:r w:rsidRPr="000C4F11">
        <w:rPr>
          <w:rFonts w:ascii="Aptos Light" w:eastAsia="Aptos Light" w:hAnsi="Aptos Light" w:cs="Aptos Light"/>
          <w:color w:val="000000"/>
        </w:rPr>
        <w:t xml:space="preserve">How would they benefit?   </w:t>
      </w:r>
    </w:p>
    <w:p w14:paraId="2D98E840" w14:textId="77777777" w:rsidR="00747477" w:rsidRPr="000C4F11" w:rsidRDefault="00747477" w:rsidP="00747477">
      <w:pPr>
        <w:spacing w:after="60"/>
        <w:rPr>
          <w:rFonts w:ascii="Aptos Light" w:eastAsia="Aptos Light" w:hAnsi="Aptos Light" w:cs="Aptos Light"/>
          <w:color w:val="000000"/>
        </w:rPr>
      </w:pPr>
    </w:p>
    <w:p w14:paraId="5E12A24F" w14:textId="77777777" w:rsidR="00747477" w:rsidRPr="000C4F11" w:rsidRDefault="00747477" w:rsidP="00747477">
      <w:pPr>
        <w:pBdr>
          <w:top w:val="nil"/>
          <w:left w:val="nil"/>
          <w:bottom w:val="nil"/>
          <w:right w:val="nil"/>
          <w:between w:val="nil"/>
        </w:pBdr>
        <w:rPr>
          <w:b/>
          <w:u w:val="single"/>
        </w:rPr>
      </w:pPr>
      <w:r w:rsidRPr="000C4F11">
        <w:rPr>
          <w:b/>
          <w:u w:val="single"/>
        </w:rPr>
        <w:t>ISO/TS 82304-2:2021 - Health and wellness apps</w:t>
      </w:r>
    </w:p>
    <w:p w14:paraId="0BE9A059" w14:textId="77777777" w:rsidR="00747477" w:rsidRPr="000C4F11" w:rsidRDefault="00747477" w:rsidP="00747477">
      <w:pPr>
        <w:numPr>
          <w:ilvl w:val="0"/>
          <w:numId w:val="7"/>
        </w:numPr>
        <w:ind w:left="360"/>
        <w:rPr>
          <w:rFonts w:ascii="Aptos Light" w:eastAsia="Aptos Light" w:hAnsi="Aptos Light" w:cs="Aptos Light"/>
          <w:color w:val="222222"/>
        </w:rPr>
      </w:pPr>
      <w:r w:rsidRPr="000C4F11">
        <w:rPr>
          <w:rFonts w:ascii="Aptos Light" w:eastAsia="Aptos Light" w:hAnsi="Aptos Light" w:cs="Aptos Light"/>
          <w:color w:val="222222"/>
        </w:rPr>
        <w:t>What makes you interested in 82304-2?</w:t>
      </w:r>
    </w:p>
    <w:p w14:paraId="1CB91C2C" w14:textId="77777777" w:rsidR="00747477" w:rsidRPr="000C4F11" w:rsidRDefault="00747477" w:rsidP="00747477">
      <w:pPr>
        <w:numPr>
          <w:ilvl w:val="0"/>
          <w:numId w:val="10"/>
        </w:numPr>
        <w:rPr>
          <w:rFonts w:ascii="Aptos Light" w:eastAsia="Aptos Light" w:hAnsi="Aptos Light" w:cs="Aptos Light"/>
          <w:color w:val="000000"/>
        </w:rPr>
      </w:pPr>
      <w:r w:rsidRPr="000C4F11">
        <w:rPr>
          <w:rFonts w:ascii="Aptos Light" w:eastAsia="Aptos Light" w:hAnsi="Aptos Light" w:cs="Aptos Light"/>
          <w:color w:val="000000"/>
        </w:rPr>
        <w:t xml:space="preserve">Which alternatives have you considered or are you considering? </w:t>
      </w:r>
    </w:p>
    <w:p w14:paraId="047A936A" w14:textId="77777777" w:rsidR="00747477" w:rsidRPr="000C4F11" w:rsidRDefault="00747477" w:rsidP="00747477">
      <w:pPr>
        <w:numPr>
          <w:ilvl w:val="1"/>
          <w:numId w:val="2"/>
        </w:numPr>
        <w:rPr>
          <w:rFonts w:ascii="Aptos Light" w:eastAsia="Aptos Light" w:hAnsi="Aptos Light" w:cs="Aptos Light"/>
          <w:color w:val="000000"/>
        </w:rPr>
      </w:pPr>
      <w:r w:rsidRPr="000C4F11">
        <w:rPr>
          <w:rFonts w:ascii="Aptos Light" w:eastAsia="Aptos Light" w:hAnsi="Aptos Light" w:cs="Aptos Light"/>
          <w:color w:val="000000"/>
        </w:rPr>
        <w:t>What has been a reason to set them aside / keep them as options?</w:t>
      </w:r>
    </w:p>
    <w:p w14:paraId="6D75EB4C" w14:textId="77777777" w:rsidR="00747477" w:rsidRPr="000C4F11" w:rsidRDefault="00747477" w:rsidP="00747477">
      <w:pPr>
        <w:numPr>
          <w:ilvl w:val="0"/>
          <w:numId w:val="7"/>
        </w:numPr>
        <w:ind w:left="360"/>
        <w:rPr>
          <w:rFonts w:ascii="Aptos Light" w:eastAsia="Aptos Light" w:hAnsi="Aptos Light" w:cs="Aptos Light"/>
          <w:color w:val="222222"/>
        </w:rPr>
      </w:pPr>
      <w:r w:rsidRPr="000C4F11">
        <w:rPr>
          <w:rFonts w:ascii="Aptos Light" w:eastAsia="Aptos Light" w:hAnsi="Aptos Light" w:cs="Aptos Light"/>
          <w:color w:val="222222"/>
        </w:rPr>
        <w:t>If you decided to go forward with 82304-2 (if not continue to the next question):</w:t>
      </w:r>
    </w:p>
    <w:p w14:paraId="5FD0BFBD" w14:textId="77777777" w:rsidR="00747477" w:rsidRPr="000C4F11" w:rsidRDefault="00747477" w:rsidP="00747477">
      <w:pPr>
        <w:numPr>
          <w:ilvl w:val="0"/>
          <w:numId w:val="1"/>
        </w:numPr>
        <w:rPr>
          <w:rFonts w:ascii="Aptos Light" w:eastAsia="Aptos Light" w:hAnsi="Aptos Light" w:cs="Aptos Light"/>
          <w:color w:val="000000"/>
        </w:rPr>
      </w:pPr>
      <w:r w:rsidRPr="000C4F11">
        <w:rPr>
          <w:rFonts w:ascii="Aptos Light" w:eastAsia="Aptos Light" w:hAnsi="Aptos Light" w:cs="Aptos Light"/>
          <w:color w:val="000000"/>
        </w:rPr>
        <w:t>Which steps have you already taken in applying 82304-2? Think for example about comparing, testing, piloting or using.</w:t>
      </w:r>
    </w:p>
    <w:p w14:paraId="66589C89" w14:textId="77777777" w:rsidR="00747477" w:rsidRPr="000C4F11" w:rsidRDefault="00747477" w:rsidP="00747477">
      <w:pPr>
        <w:numPr>
          <w:ilvl w:val="0"/>
          <w:numId w:val="1"/>
        </w:numPr>
        <w:rPr>
          <w:rFonts w:ascii="Aptos Light" w:eastAsia="Aptos Light" w:hAnsi="Aptos Light" w:cs="Aptos Light"/>
          <w:color w:val="000000"/>
        </w:rPr>
      </w:pPr>
      <w:r w:rsidRPr="000C4F11">
        <w:rPr>
          <w:rFonts w:ascii="Aptos Light" w:eastAsia="Aptos Light" w:hAnsi="Aptos Light" w:cs="Aptos Light"/>
          <w:color w:val="000000"/>
        </w:rPr>
        <w:t>What matters most/what makes key stakeholders keen on applying 82304-2?</w:t>
      </w:r>
    </w:p>
    <w:p w14:paraId="707A1CAB" w14:textId="77777777" w:rsidR="00747477" w:rsidRPr="000C4F11" w:rsidRDefault="00747477" w:rsidP="00747477">
      <w:pPr>
        <w:numPr>
          <w:ilvl w:val="0"/>
          <w:numId w:val="1"/>
        </w:numPr>
        <w:rPr>
          <w:rFonts w:ascii="Aptos Light" w:eastAsia="Aptos Light" w:hAnsi="Aptos Light" w:cs="Aptos Light"/>
          <w:color w:val="000000"/>
        </w:rPr>
      </w:pPr>
      <w:r w:rsidRPr="000C4F11">
        <w:rPr>
          <w:rFonts w:ascii="Aptos Light" w:eastAsia="Aptos Light" w:hAnsi="Aptos Light" w:cs="Aptos Light"/>
          <w:color w:val="000000"/>
        </w:rPr>
        <w:t xml:space="preserve">Are there reports / evaluations of the application of 82304-2? </w:t>
      </w:r>
    </w:p>
    <w:p w14:paraId="17AAB15A" w14:textId="77777777" w:rsidR="00747477" w:rsidRPr="000C4F11" w:rsidRDefault="00747477" w:rsidP="00747477">
      <w:pPr>
        <w:numPr>
          <w:ilvl w:val="0"/>
          <w:numId w:val="1"/>
        </w:numPr>
        <w:rPr>
          <w:rFonts w:ascii="Aptos Light" w:eastAsia="Aptos Light" w:hAnsi="Aptos Light" w:cs="Aptos Light"/>
          <w:color w:val="000000"/>
        </w:rPr>
      </w:pPr>
      <w:r w:rsidRPr="000C4F11">
        <w:rPr>
          <w:rFonts w:ascii="Aptos Light" w:eastAsia="Aptos Light" w:hAnsi="Aptos Light" w:cs="Aptos Light"/>
          <w:color w:val="000000"/>
        </w:rPr>
        <w:t>Seeking success factors, learnings, pain relievers, gain creators, etc.</w:t>
      </w:r>
    </w:p>
    <w:p w14:paraId="0A628C76" w14:textId="77777777" w:rsidR="00747477" w:rsidRPr="000C4F11" w:rsidRDefault="00747477" w:rsidP="00747477">
      <w:pPr>
        <w:numPr>
          <w:ilvl w:val="0"/>
          <w:numId w:val="7"/>
        </w:numPr>
        <w:ind w:left="360"/>
        <w:rPr>
          <w:rFonts w:ascii="Aptos Light" w:eastAsia="Aptos Light" w:hAnsi="Aptos Light" w:cs="Aptos Light"/>
          <w:color w:val="222222"/>
        </w:rPr>
      </w:pPr>
      <w:bookmarkStart w:id="0" w:name="_heading=h.3znysh7" w:colFirst="0" w:colLast="0"/>
      <w:bookmarkEnd w:id="0"/>
      <w:r w:rsidRPr="000C4F11">
        <w:rPr>
          <w:rFonts w:ascii="Aptos Light" w:eastAsia="Aptos Light" w:hAnsi="Aptos Light" w:cs="Aptos Light"/>
          <w:color w:val="222222"/>
        </w:rPr>
        <w:t>If you have not yet decided to go forward with 82304-2:</w:t>
      </w:r>
    </w:p>
    <w:p w14:paraId="01B33847" w14:textId="77777777" w:rsidR="00747477" w:rsidRPr="000C4F11" w:rsidRDefault="00747477" w:rsidP="00747477">
      <w:pPr>
        <w:numPr>
          <w:ilvl w:val="0"/>
          <w:numId w:val="1"/>
        </w:numPr>
        <w:rPr>
          <w:rFonts w:ascii="Aptos Light" w:eastAsia="Aptos Light" w:hAnsi="Aptos Light" w:cs="Aptos Light"/>
          <w:color w:val="000000"/>
        </w:rPr>
      </w:pPr>
      <w:r w:rsidRPr="000C4F11">
        <w:rPr>
          <w:rFonts w:ascii="Aptos Light" w:eastAsia="Aptos Light" w:hAnsi="Aptos Light" w:cs="Aptos Light"/>
          <w:color w:val="000000"/>
        </w:rPr>
        <w:t>What matters most to key stakeholders that could make them keen on applying 82304-2?</w:t>
      </w:r>
    </w:p>
    <w:p w14:paraId="5382B21D" w14:textId="77777777" w:rsidR="00747477" w:rsidRPr="000C4F11" w:rsidRDefault="00747477" w:rsidP="00747477">
      <w:pPr>
        <w:numPr>
          <w:ilvl w:val="0"/>
          <w:numId w:val="7"/>
        </w:numPr>
        <w:ind w:left="360"/>
        <w:rPr>
          <w:rFonts w:ascii="Aptos Light" w:eastAsia="Aptos Light" w:hAnsi="Aptos Light" w:cs="Aptos Light"/>
          <w:color w:val="222222"/>
        </w:rPr>
      </w:pPr>
      <w:r w:rsidRPr="000C4F11">
        <w:rPr>
          <w:rFonts w:ascii="Aptos Light" w:eastAsia="Aptos Light" w:hAnsi="Aptos Light" w:cs="Aptos Light"/>
          <w:color w:val="222222"/>
        </w:rPr>
        <w:t>Who or what is the driving force behind mHealth (policy) in your country / region?</w:t>
      </w:r>
    </w:p>
    <w:p w14:paraId="57F7F6D3" w14:textId="77777777" w:rsidR="00747477" w:rsidRPr="000C4F11" w:rsidRDefault="00747477" w:rsidP="00747477">
      <w:pPr>
        <w:numPr>
          <w:ilvl w:val="0"/>
          <w:numId w:val="1"/>
        </w:numPr>
        <w:rPr>
          <w:rFonts w:ascii="Aptos Light" w:eastAsia="Aptos Light" w:hAnsi="Aptos Light" w:cs="Aptos Light"/>
          <w:color w:val="000000"/>
        </w:rPr>
      </w:pPr>
      <w:r w:rsidRPr="000C4F11">
        <w:rPr>
          <w:rFonts w:ascii="Aptos Light" w:eastAsia="Aptos Light" w:hAnsi="Aptos Light" w:cs="Aptos Light"/>
          <w:color w:val="000000"/>
        </w:rPr>
        <w:t>Would it be good to get them involved in Label2Enable?</w:t>
      </w:r>
    </w:p>
    <w:p w14:paraId="5EC4E9E5" w14:textId="77777777" w:rsidR="00747477" w:rsidRPr="000C4F11" w:rsidRDefault="00747477" w:rsidP="00747477">
      <w:pPr>
        <w:numPr>
          <w:ilvl w:val="0"/>
          <w:numId w:val="7"/>
        </w:numPr>
        <w:ind w:left="360"/>
        <w:rPr>
          <w:rFonts w:ascii="Aptos Light" w:eastAsia="Aptos Light" w:hAnsi="Aptos Light" w:cs="Aptos Light"/>
          <w:color w:val="222222"/>
        </w:rPr>
      </w:pPr>
      <w:r w:rsidRPr="000C4F11">
        <w:rPr>
          <w:rFonts w:ascii="Aptos Light" w:eastAsia="Aptos Light" w:hAnsi="Aptos Light" w:cs="Aptos Light"/>
          <w:color w:val="222222"/>
        </w:rPr>
        <w:t xml:space="preserve">Is there anything else you wish to add? </w:t>
      </w:r>
    </w:p>
    <w:p w14:paraId="434DEFF3" w14:textId="77777777" w:rsidR="00747477" w:rsidRPr="000C4F11" w:rsidRDefault="00747477" w:rsidP="00747477">
      <w:pPr>
        <w:spacing w:after="60"/>
        <w:rPr>
          <w:rFonts w:ascii="Aptos Light" w:eastAsia="Aptos Light" w:hAnsi="Aptos Light" w:cs="Aptos Light"/>
        </w:rPr>
      </w:pPr>
    </w:p>
    <w:p w14:paraId="6934EECE" w14:textId="43A7FDA1" w:rsidR="00274E5C" w:rsidRPr="00747477" w:rsidRDefault="00747477" w:rsidP="00747477">
      <w:pPr>
        <w:spacing w:after="60"/>
        <w:jc w:val="center"/>
        <w:rPr>
          <w:rFonts w:ascii="Aptos Light" w:eastAsia="Aptos Light" w:hAnsi="Aptos Light" w:cs="Aptos Light"/>
        </w:rPr>
      </w:pPr>
      <w:r w:rsidRPr="000C4F11">
        <w:rPr>
          <w:rFonts w:ascii="Aptos Light" w:eastAsia="Aptos Light" w:hAnsi="Aptos Light" w:cs="Aptos Light"/>
        </w:rPr>
        <w:t>Thank you so much for your participation.</w:t>
      </w:r>
    </w:p>
    <w:sectPr w:rsidR="00274E5C" w:rsidRPr="00747477" w:rsidSect="0074747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Light">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270ABC"/>
    <w:multiLevelType w:val="multilevel"/>
    <w:tmpl w:val="D91E0E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1201E4B"/>
    <w:multiLevelType w:val="multilevel"/>
    <w:tmpl w:val="B34AA0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08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4B9783A"/>
    <w:multiLevelType w:val="multilevel"/>
    <w:tmpl w:val="595CB2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E942503"/>
    <w:multiLevelType w:val="multilevel"/>
    <w:tmpl w:val="183ABBB4"/>
    <w:lvl w:ilvl="0">
      <w:start w:val="1"/>
      <w:numFmt w:val="decimal"/>
      <w:lvlText w:val="%1."/>
      <w:lvlJc w:val="left"/>
      <w:pPr>
        <w:ind w:left="720" w:hanging="360"/>
      </w:pPr>
      <w:rPr>
        <w:rFonts w:ascii="Calibri" w:eastAsia="Calibri" w:hAnsi="Calibri" w:cs="Calibr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EFA7689"/>
    <w:multiLevelType w:val="multilevel"/>
    <w:tmpl w:val="7CFC6D10"/>
    <w:lvl w:ilvl="0">
      <w:start w:val="1"/>
      <w:numFmt w:val="decimal"/>
      <w:lvlText w:val="%1."/>
      <w:lvlJc w:val="left"/>
      <w:pPr>
        <w:ind w:left="720" w:hanging="360"/>
      </w:pPr>
    </w:lvl>
    <w:lvl w:ilvl="1">
      <w:start w:val="1"/>
      <w:numFmt w:val="lowerLetter"/>
      <w:lvlText w:val="%2."/>
      <w:lvlJc w:val="left"/>
      <w:pPr>
        <w:ind w:left="1440" w:hanging="360"/>
      </w:pPr>
      <w:rPr>
        <w:b/>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4C06778"/>
    <w:multiLevelType w:val="multilevel"/>
    <w:tmpl w:val="80C2385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
      <w:lvlJc w:val="left"/>
      <w:pPr>
        <w:ind w:left="1800" w:hanging="360"/>
      </w:pPr>
      <w:rPr>
        <w:rFonts w:ascii="Noto Sans Symbols" w:eastAsia="Noto Sans Symbols" w:hAnsi="Noto Sans Symbols" w:cs="Noto Sans Symbols"/>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15:restartNumberingAfterBreak="0">
    <w:nsid w:val="41800E9F"/>
    <w:multiLevelType w:val="multilevel"/>
    <w:tmpl w:val="26088A8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
      <w:lvlJc w:val="left"/>
      <w:pPr>
        <w:ind w:left="1800" w:hanging="360"/>
      </w:pPr>
      <w:rPr>
        <w:rFonts w:ascii="Noto Sans Symbols" w:eastAsia="Noto Sans Symbols" w:hAnsi="Noto Sans Symbols" w:cs="Noto Sans Symbols"/>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7" w15:restartNumberingAfterBreak="0">
    <w:nsid w:val="468654C2"/>
    <w:multiLevelType w:val="multilevel"/>
    <w:tmpl w:val="CEAC303E"/>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
      <w:lvlJc w:val="left"/>
      <w:pPr>
        <w:ind w:left="1800" w:hanging="360"/>
      </w:pPr>
      <w:rPr>
        <w:rFonts w:ascii="Noto Sans Symbols" w:eastAsia="Noto Sans Symbols" w:hAnsi="Noto Sans Symbols" w:cs="Noto Sans Symbols"/>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8" w15:restartNumberingAfterBreak="0">
    <w:nsid w:val="5EFA5DC5"/>
    <w:multiLevelType w:val="multilevel"/>
    <w:tmpl w:val="51768EB4"/>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5BD4A61"/>
    <w:multiLevelType w:val="multilevel"/>
    <w:tmpl w:val="39A62742"/>
    <w:lvl w:ilvl="0">
      <w:start w:val="1"/>
      <w:numFmt w:val="lowerLetter"/>
      <w:lvlText w:val="%1."/>
      <w:lvlJc w:val="left"/>
      <w:pPr>
        <w:ind w:left="144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89959127">
    <w:abstractNumId w:val="0"/>
  </w:num>
  <w:num w:numId="2" w16cid:durableId="1059331114">
    <w:abstractNumId w:val="1"/>
  </w:num>
  <w:num w:numId="3" w16cid:durableId="697200914">
    <w:abstractNumId w:val="7"/>
  </w:num>
  <w:num w:numId="4" w16cid:durableId="874656923">
    <w:abstractNumId w:val="6"/>
  </w:num>
  <w:num w:numId="5" w16cid:durableId="1128747065">
    <w:abstractNumId w:val="8"/>
  </w:num>
  <w:num w:numId="6" w16cid:durableId="2103869121">
    <w:abstractNumId w:val="5"/>
  </w:num>
  <w:num w:numId="7" w16cid:durableId="911160157">
    <w:abstractNumId w:val="3"/>
  </w:num>
  <w:num w:numId="8" w16cid:durableId="1503156744">
    <w:abstractNumId w:val="4"/>
  </w:num>
  <w:num w:numId="9" w16cid:durableId="590621786">
    <w:abstractNumId w:val="9"/>
  </w:num>
  <w:num w:numId="10" w16cid:durableId="19332469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proofState w:spelling="clean" w:grammar="clean"/>
  <w:attachedTemplate r:id="rId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477"/>
    <w:rsid w:val="000048C2"/>
    <w:rsid w:val="00007617"/>
    <w:rsid w:val="00013498"/>
    <w:rsid w:val="00013C19"/>
    <w:rsid w:val="000201BB"/>
    <w:rsid w:val="000309C0"/>
    <w:rsid w:val="00040CA4"/>
    <w:rsid w:val="00041852"/>
    <w:rsid w:val="00050E63"/>
    <w:rsid w:val="00052322"/>
    <w:rsid w:val="000638A3"/>
    <w:rsid w:val="00066C63"/>
    <w:rsid w:val="00071161"/>
    <w:rsid w:val="00073E06"/>
    <w:rsid w:val="0007628A"/>
    <w:rsid w:val="00076F94"/>
    <w:rsid w:val="00081C43"/>
    <w:rsid w:val="000846D1"/>
    <w:rsid w:val="000848A7"/>
    <w:rsid w:val="0008556F"/>
    <w:rsid w:val="000A5ACB"/>
    <w:rsid w:val="000C4A88"/>
    <w:rsid w:val="000C66A4"/>
    <w:rsid w:val="000C7053"/>
    <w:rsid w:val="000D3E90"/>
    <w:rsid w:val="000E6B1D"/>
    <w:rsid w:val="000F1ED5"/>
    <w:rsid w:val="000F3734"/>
    <w:rsid w:val="000F53F2"/>
    <w:rsid w:val="00105193"/>
    <w:rsid w:val="00112B9E"/>
    <w:rsid w:val="0011770C"/>
    <w:rsid w:val="001232C8"/>
    <w:rsid w:val="00135F31"/>
    <w:rsid w:val="00136A48"/>
    <w:rsid w:val="00157DB3"/>
    <w:rsid w:val="00164144"/>
    <w:rsid w:val="00172A60"/>
    <w:rsid w:val="00175211"/>
    <w:rsid w:val="001764E0"/>
    <w:rsid w:val="001776C4"/>
    <w:rsid w:val="0018111C"/>
    <w:rsid w:val="00190F32"/>
    <w:rsid w:val="00197119"/>
    <w:rsid w:val="001A18D4"/>
    <w:rsid w:val="001A7230"/>
    <w:rsid w:val="001D0D87"/>
    <w:rsid w:val="001D4228"/>
    <w:rsid w:val="001E012A"/>
    <w:rsid w:val="001E74D1"/>
    <w:rsid w:val="001F1C62"/>
    <w:rsid w:val="001F7A4E"/>
    <w:rsid w:val="00203512"/>
    <w:rsid w:val="002038DE"/>
    <w:rsid w:val="0020697D"/>
    <w:rsid w:val="0022060B"/>
    <w:rsid w:val="00225534"/>
    <w:rsid w:val="0024645D"/>
    <w:rsid w:val="00247A6E"/>
    <w:rsid w:val="00250B84"/>
    <w:rsid w:val="00251D68"/>
    <w:rsid w:val="0025348C"/>
    <w:rsid w:val="00256F4C"/>
    <w:rsid w:val="002607FD"/>
    <w:rsid w:val="00262013"/>
    <w:rsid w:val="002715B9"/>
    <w:rsid w:val="00274DDC"/>
    <w:rsid w:val="00274E5C"/>
    <w:rsid w:val="00275CD9"/>
    <w:rsid w:val="00280281"/>
    <w:rsid w:val="0028322F"/>
    <w:rsid w:val="002958C9"/>
    <w:rsid w:val="002A01EF"/>
    <w:rsid w:val="002B1CAE"/>
    <w:rsid w:val="002B7ABB"/>
    <w:rsid w:val="002C72A0"/>
    <w:rsid w:val="002D3FB7"/>
    <w:rsid w:val="002F3BE6"/>
    <w:rsid w:val="0030521E"/>
    <w:rsid w:val="00310738"/>
    <w:rsid w:val="003305C6"/>
    <w:rsid w:val="00342180"/>
    <w:rsid w:val="00357EED"/>
    <w:rsid w:val="003649CB"/>
    <w:rsid w:val="003723DE"/>
    <w:rsid w:val="00381039"/>
    <w:rsid w:val="00384F2D"/>
    <w:rsid w:val="00386C63"/>
    <w:rsid w:val="00386F91"/>
    <w:rsid w:val="00387F8F"/>
    <w:rsid w:val="003A051B"/>
    <w:rsid w:val="003A2F10"/>
    <w:rsid w:val="003B007B"/>
    <w:rsid w:val="003B5A76"/>
    <w:rsid w:val="003B76E3"/>
    <w:rsid w:val="003C371C"/>
    <w:rsid w:val="003D17B3"/>
    <w:rsid w:val="003D3BE9"/>
    <w:rsid w:val="003F0B03"/>
    <w:rsid w:val="00400336"/>
    <w:rsid w:val="00426D9F"/>
    <w:rsid w:val="0042794F"/>
    <w:rsid w:val="00430581"/>
    <w:rsid w:val="00444FE1"/>
    <w:rsid w:val="0044507A"/>
    <w:rsid w:val="0044796B"/>
    <w:rsid w:val="00451959"/>
    <w:rsid w:val="00466258"/>
    <w:rsid w:val="00476CC0"/>
    <w:rsid w:val="00481373"/>
    <w:rsid w:val="00483510"/>
    <w:rsid w:val="0049115B"/>
    <w:rsid w:val="004A2B65"/>
    <w:rsid w:val="004A368B"/>
    <w:rsid w:val="004A6E8D"/>
    <w:rsid w:val="004A6F41"/>
    <w:rsid w:val="004B72C2"/>
    <w:rsid w:val="004C32A2"/>
    <w:rsid w:val="00502763"/>
    <w:rsid w:val="0050386B"/>
    <w:rsid w:val="00504DF3"/>
    <w:rsid w:val="00510BA9"/>
    <w:rsid w:val="0051397C"/>
    <w:rsid w:val="00521368"/>
    <w:rsid w:val="005221B3"/>
    <w:rsid w:val="00522613"/>
    <w:rsid w:val="005262DB"/>
    <w:rsid w:val="005301EF"/>
    <w:rsid w:val="005316D0"/>
    <w:rsid w:val="0054357D"/>
    <w:rsid w:val="0055678D"/>
    <w:rsid w:val="00563A2B"/>
    <w:rsid w:val="0057579E"/>
    <w:rsid w:val="005832A9"/>
    <w:rsid w:val="00590672"/>
    <w:rsid w:val="005B1C15"/>
    <w:rsid w:val="005C2E25"/>
    <w:rsid w:val="005C4E74"/>
    <w:rsid w:val="005E5AD0"/>
    <w:rsid w:val="005F24B4"/>
    <w:rsid w:val="005F4BCD"/>
    <w:rsid w:val="005F4C4F"/>
    <w:rsid w:val="00605CEE"/>
    <w:rsid w:val="0060774C"/>
    <w:rsid w:val="00614E38"/>
    <w:rsid w:val="00615239"/>
    <w:rsid w:val="0061531B"/>
    <w:rsid w:val="006213BB"/>
    <w:rsid w:val="00624C5F"/>
    <w:rsid w:val="006273C6"/>
    <w:rsid w:val="00632F31"/>
    <w:rsid w:val="00641EC9"/>
    <w:rsid w:val="00644CC9"/>
    <w:rsid w:val="00656DA7"/>
    <w:rsid w:val="0067098E"/>
    <w:rsid w:val="006777A7"/>
    <w:rsid w:val="00687353"/>
    <w:rsid w:val="00687817"/>
    <w:rsid w:val="00693AFF"/>
    <w:rsid w:val="006B53A6"/>
    <w:rsid w:val="006C2732"/>
    <w:rsid w:val="006C5014"/>
    <w:rsid w:val="006D1150"/>
    <w:rsid w:val="006D4620"/>
    <w:rsid w:val="006D4691"/>
    <w:rsid w:val="006D5C3B"/>
    <w:rsid w:val="006D639F"/>
    <w:rsid w:val="00704AEC"/>
    <w:rsid w:val="00705294"/>
    <w:rsid w:val="007122C9"/>
    <w:rsid w:val="00714CF9"/>
    <w:rsid w:val="00724BFC"/>
    <w:rsid w:val="00725D01"/>
    <w:rsid w:val="007414F5"/>
    <w:rsid w:val="0074423C"/>
    <w:rsid w:val="00747477"/>
    <w:rsid w:val="00751F9C"/>
    <w:rsid w:val="00753837"/>
    <w:rsid w:val="0077406F"/>
    <w:rsid w:val="007803EC"/>
    <w:rsid w:val="00787ADB"/>
    <w:rsid w:val="007917C6"/>
    <w:rsid w:val="00791F64"/>
    <w:rsid w:val="00791FB2"/>
    <w:rsid w:val="007940D8"/>
    <w:rsid w:val="007A17D4"/>
    <w:rsid w:val="007A7B4A"/>
    <w:rsid w:val="007B790E"/>
    <w:rsid w:val="007C2012"/>
    <w:rsid w:val="007D61E3"/>
    <w:rsid w:val="007D7DDE"/>
    <w:rsid w:val="007E0F19"/>
    <w:rsid w:val="007E40E5"/>
    <w:rsid w:val="007E5EEB"/>
    <w:rsid w:val="007E70C6"/>
    <w:rsid w:val="007F0CD2"/>
    <w:rsid w:val="007F3D9A"/>
    <w:rsid w:val="007F7CF6"/>
    <w:rsid w:val="008061DC"/>
    <w:rsid w:val="00807EA4"/>
    <w:rsid w:val="00823FCD"/>
    <w:rsid w:val="00832B3D"/>
    <w:rsid w:val="00834C22"/>
    <w:rsid w:val="00836A04"/>
    <w:rsid w:val="00847FD4"/>
    <w:rsid w:val="0086209A"/>
    <w:rsid w:val="008758C1"/>
    <w:rsid w:val="00876471"/>
    <w:rsid w:val="00876FC1"/>
    <w:rsid w:val="00894CDD"/>
    <w:rsid w:val="00897652"/>
    <w:rsid w:val="008B2BCA"/>
    <w:rsid w:val="008B2D6B"/>
    <w:rsid w:val="008D23A2"/>
    <w:rsid w:val="008D6C72"/>
    <w:rsid w:val="008E7FA3"/>
    <w:rsid w:val="00907523"/>
    <w:rsid w:val="00913CCE"/>
    <w:rsid w:val="009204F5"/>
    <w:rsid w:val="009478CE"/>
    <w:rsid w:val="00956C38"/>
    <w:rsid w:val="00967131"/>
    <w:rsid w:val="009A4D6D"/>
    <w:rsid w:val="009B4756"/>
    <w:rsid w:val="009B5816"/>
    <w:rsid w:val="009C2BB9"/>
    <w:rsid w:val="009D4C5F"/>
    <w:rsid w:val="009D7548"/>
    <w:rsid w:val="009F18D7"/>
    <w:rsid w:val="009F3085"/>
    <w:rsid w:val="00A046C3"/>
    <w:rsid w:val="00A23E16"/>
    <w:rsid w:val="00A443D2"/>
    <w:rsid w:val="00A55BEA"/>
    <w:rsid w:val="00A61572"/>
    <w:rsid w:val="00A629C9"/>
    <w:rsid w:val="00A645BB"/>
    <w:rsid w:val="00A7077F"/>
    <w:rsid w:val="00A7095B"/>
    <w:rsid w:val="00A81260"/>
    <w:rsid w:val="00A92E1A"/>
    <w:rsid w:val="00AA236B"/>
    <w:rsid w:val="00AA75D6"/>
    <w:rsid w:val="00AA7C6D"/>
    <w:rsid w:val="00AB109F"/>
    <w:rsid w:val="00AB2806"/>
    <w:rsid w:val="00AB5B34"/>
    <w:rsid w:val="00AC6714"/>
    <w:rsid w:val="00AC7540"/>
    <w:rsid w:val="00AE272B"/>
    <w:rsid w:val="00B0070E"/>
    <w:rsid w:val="00B027F0"/>
    <w:rsid w:val="00B10EDF"/>
    <w:rsid w:val="00B13DD4"/>
    <w:rsid w:val="00B218F2"/>
    <w:rsid w:val="00B3096E"/>
    <w:rsid w:val="00B31B6E"/>
    <w:rsid w:val="00B32114"/>
    <w:rsid w:val="00B34279"/>
    <w:rsid w:val="00B37455"/>
    <w:rsid w:val="00B40174"/>
    <w:rsid w:val="00B4095B"/>
    <w:rsid w:val="00B41324"/>
    <w:rsid w:val="00B57CC3"/>
    <w:rsid w:val="00B603C4"/>
    <w:rsid w:val="00B65D79"/>
    <w:rsid w:val="00B67629"/>
    <w:rsid w:val="00B729D0"/>
    <w:rsid w:val="00BC1745"/>
    <w:rsid w:val="00BC2924"/>
    <w:rsid w:val="00BC4C07"/>
    <w:rsid w:val="00BE05D2"/>
    <w:rsid w:val="00BE20BB"/>
    <w:rsid w:val="00BE27C3"/>
    <w:rsid w:val="00BE3CF1"/>
    <w:rsid w:val="00BF4FC5"/>
    <w:rsid w:val="00C06DE5"/>
    <w:rsid w:val="00C21D17"/>
    <w:rsid w:val="00C25FD8"/>
    <w:rsid w:val="00C3285E"/>
    <w:rsid w:val="00C476C3"/>
    <w:rsid w:val="00C53064"/>
    <w:rsid w:val="00C56D43"/>
    <w:rsid w:val="00C618C8"/>
    <w:rsid w:val="00C6625C"/>
    <w:rsid w:val="00C747D7"/>
    <w:rsid w:val="00C75220"/>
    <w:rsid w:val="00C75291"/>
    <w:rsid w:val="00C81489"/>
    <w:rsid w:val="00C91CC9"/>
    <w:rsid w:val="00C93B49"/>
    <w:rsid w:val="00C94314"/>
    <w:rsid w:val="00CC1C41"/>
    <w:rsid w:val="00CC6861"/>
    <w:rsid w:val="00CD06F7"/>
    <w:rsid w:val="00CD2174"/>
    <w:rsid w:val="00CF156D"/>
    <w:rsid w:val="00CF241E"/>
    <w:rsid w:val="00D10B81"/>
    <w:rsid w:val="00D114BE"/>
    <w:rsid w:val="00D1492F"/>
    <w:rsid w:val="00D26E65"/>
    <w:rsid w:val="00D437EE"/>
    <w:rsid w:val="00D51339"/>
    <w:rsid w:val="00D5229B"/>
    <w:rsid w:val="00D61844"/>
    <w:rsid w:val="00D61A60"/>
    <w:rsid w:val="00D65FB9"/>
    <w:rsid w:val="00D774EC"/>
    <w:rsid w:val="00D87EDB"/>
    <w:rsid w:val="00D921E4"/>
    <w:rsid w:val="00DA3651"/>
    <w:rsid w:val="00DA4A93"/>
    <w:rsid w:val="00DC6791"/>
    <w:rsid w:val="00DD5CF9"/>
    <w:rsid w:val="00DE5A72"/>
    <w:rsid w:val="00DE6D15"/>
    <w:rsid w:val="00DE6DA0"/>
    <w:rsid w:val="00DF1A87"/>
    <w:rsid w:val="00DF307B"/>
    <w:rsid w:val="00DF74D9"/>
    <w:rsid w:val="00E0300B"/>
    <w:rsid w:val="00E04AED"/>
    <w:rsid w:val="00E05DB0"/>
    <w:rsid w:val="00E0653B"/>
    <w:rsid w:val="00E073A4"/>
    <w:rsid w:val="00E14282"/>
    <w:rsid w:val="00E26C2E"/>
    <w:rsid w:val="00E33CEE"/>
    <w:rsid w:val="00E374D7"/>
    <w:rsid w:val="00E42FFF"/>
    <w:rsid w:val="00E63EB8"/>
    <w:rsid w:val="00E75A7E"/>
    <w:rsid w:val="00E772D2"/>
    <w:rsid w:val="00E80A95"/>
    <w:rsid w:val="00E8171F"/>
    <w:rsid w:val="00E86626"/>
    <w:rsid w:val="00E95181"/>
    <w:rsid w:val="00EA16D1"/>
    <w:rsid w:val="00EA5067"/>
    <w:rsid w:val="00EB1DCF"/>
    <w:rsid w:val="00EB212B"/>
    <w:rsid w:val="00EB6D0B"/>
    <w:rsid w:val="00ED10D6"/>
    <w:rsid w:val="00EE27E1"/>
    <w:rsid w:val="00EF5C22"/>
    <w:rsid w:val="00F01E9D"/>
    <w:rsid w:val="00F03E5C"/>
    <w:rsid w:val="00F04699"/>
    <w:rsid w:val="00F1315E"/>
    <w:rsid w:val="00F13C84"/>
    <w:rsid w:val="00F1518D"/>
    <w:rsid w:val="00F31DFB"/>
    <w:rsid w:val="00F33FED"/>
    <w:rsid w:val="00F45B9F"/>
    <w:rsid w:val="00F4623E"/>
    <w:rsid w:val="00F57DDB"/>
    <w:rsid w:val="00F66C41"/>
    <w:rsid w:val="00F7077B"/>
    <w:rsid w:val="00F740C3"/>
    <w:rsid w:val="00F76D9D"/>
    <w:rsid w:val="00F92398"/>
    <w:rsid w:val="00F92B22"/>
    <w:rsid w:val="00F92E6D"/>
    <w:rsid w:val="00F93C87"/>
    <w:rsid w:val="00F93F91"/>
    <w:rsid w:val="00FA4A7F"/>
    <w:rsid w:val="00FB1EBE"/>
    <w:rsid w:val="00FB3220"/>
    <w:rsid w:val="00FB66C0"/>
    <w:rsid w:val="00FB7040"/>
    <w:rsid w:val="00FC762F"/>
    <w:rsid w:val="00FD1391"/>
    <w:rsid w:val="00FF431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46194B1D"/>
  <w15:chartTrackingRefBased/>
  <w15:docId w15:val="{7E26EC35-F108-C144-B0FF-A046EB0B3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47477"/>
    <w:pPr>
      <w:spacing w:line="276" w:lineRule="auto"/>
    </w:pPr>
    <w:rPr>
      <w:rFonts w:ascii="Arial" w:eastAsia="Arial" w:hAnsi="Arial" w:cs="Arial"/>
      <w:kern w:val="0"/>
      <w:sz w:val="22"/>
      <w:szCs w:val="22"/>
      <w:lang w:val="en-GB" w:eastAsia="en-GB"/>
      <w14:ligatures w14:val="none"/>
    </w:rPr>
  </w:style>
  <w:style w:type="paragraph" w:styleId="Kop2">
    <w:name w:val="heading 2"/>
    <w:basedOn w:val="Standaard"/>
    <w:next w:val="Standaard"/>
    <w:link w:val="Kop2Char"/>
    <w:uiPriority w:val="9"/>
    <w:unhideWhenUsed/>
    <w:qFormat/>
    <w:rsid w:val="00747477"/>
    <w:pPr>
      <w:keepNext/>
      <w:keepLines/>
      <w:spacing w:before="360" w:after="120"/>
      <w:outlineLvl w:val="1"/>
    </w:pPr>
    <w:rPr>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747477"/>
    <w:rPr>
      <w:rFonts w:ascii="Arial" w:eastAsia="Arial" w:hAnsi="Arial" w:cs="Arial"/>
      <w:kern w:val="0"/>
      <w:sz w:val="32"/>
      <w:szCs w:val="32"/>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44</Words>
  <Characters>3543</Characters>
  <Application>Microsoft Office Word</Application>
  <DocSecurity>0</DocSecurity>
  <Lines>29</Lines>
  <Paragraphs>8</Paragraphs>
  <ScaleCrop>false</ScaleCrop>
  <Company/>
  <LinksUpToDate>false</LinksUpToDate>
  <CharactersWithSpaces>4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hgndrn</dc:creator>
  <cp:keywords/>
  <dc:description/>
  <cp:lastModifiedBy>Hoogendoorn, A.P.Y. (PHEG)</cp:lastModifiedBy>
  <cp:revision>1</cp:revision>
  <dcterms:created xsi:type="dcterms:W3CDTF">2024-10-22T20:03:00Z</dcterms:created>
  <dcterms:modified xsi:type="dcterms:W3CDTF">2024-10-22T20:07:00Z</dcterms:modified>
</cp:coreProperties>
</file>